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72885" w14:textId="77777777" w:rsidR="0006699A" w:rsidRPr="004A7F90" w:rsidRDefault="0006699A" w:rsidP="0006699A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4A7F90">
        <w:rPr>
          <w:rFonts w:ascii="Times New Roman" w:hAnsi="Times New Roman" w:cs="Times New Roman"/>
          <w:b/>
          <w:sz w:val="24"/>
          <w:szCs w:val="24"/>
        </w:rPr>
        <w:t>Supplementary Table S2a. Genera changed in RBD in our dataset</w:t>
      </w:r>
    </w:p>
    <w:p w14:paraId="152A2B4B" w14:textId="77777777" w:rsidR="0006699A" w:rsidRPr="004A7F90" w:rsidRDefault="0006699A" w:rsidP="0006699A">
      <w:pPr>
        <w:snapToGrid w:val="0"/>
        <w:jc w:val="left"/>
        <w:rPr>
          <w:rFonts w:ascii="Times New Roman" w:hAnsi="Times New Roman" w:cs="Times New Roman"/>
          <w:sz w:val="22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5"/>
        <w:gridCol w:w="709"/>
        <w:gridCol w:w="992"/>
        <w:gridCol w:w="850"/>
        <w:gridCol w:w="1134"/>
        <w:gridCol w:w="1274"/>
      </w:tblGrid>
      <w:tr w:rsidR="0006699A" w:rsidRPr="004A7F90" w14:paraId="5F04C285" w14:textId="77777777" w:rsidTr="00971F1C">
        <w:trPr>
          <w:trHeight w:val="340"/>
        </w:trPr>
        <w:tc>
          <w:tcPr>
            <w:tcW w:w="20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B9FD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F821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DE89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1EDD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q</w:t>
            </w: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CF41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ative abundance in RBD (%)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C102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creased or decreased </w:t>
            </w:r>
          </w:p>
        </w:tc>
      </w:tr>
      <w:tr w:rsidR="0006699A" w:rsidRPr="004A7F90" w14:paraId="50260C5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490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3E4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143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7E-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90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CF4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9F6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7EFC78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2E9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D4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DA6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7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900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6E-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5A9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6E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B1A7A7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720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F99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2D4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0E-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00F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C75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FBE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66583C5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5E9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UCG-0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FD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58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2E-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4E0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58E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55E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1DECD5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D1F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UCG-0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C44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C5A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6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91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4E-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44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6EC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444CE0D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334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oprostanoligenes</w:t>
            </w:r>
            <w:proofErr w:type="spellEnd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3A1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4D6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E-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92C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C4A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F52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3F1DF8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564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mily XIII AD3011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88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6B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5E-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1F2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189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81F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D878C7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64F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BF9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64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8E-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ED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BF0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ECA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188156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D49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E45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CEB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3E-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59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637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2FC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1F13EC31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91F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E1B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282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.5E-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72D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347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7FF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D198C4B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D5E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rici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474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74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.2E-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F8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9D9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8C7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787A53C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273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0AB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AE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0E-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A20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76A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E69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EB2886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CB0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654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9AC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B3E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A44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C95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7482C1E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3AF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istensenell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-7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54F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B6B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4E-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2D9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541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19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66E57B3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C4A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gerth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75A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31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B8B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044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D49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4A8F5A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617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51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56C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384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054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A74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50BCECB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F87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C86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CE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7E-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960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D29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72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84C93A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6F9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gregati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D8E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FDD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1E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A98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CA6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17C9D13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5D6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_unculture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722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740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5E-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AC5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A59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F10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72E0E7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265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lison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DE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4A6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39B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F59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0E-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C53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085DCE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DC5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coccaceae_unculture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D2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5B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.7E-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67C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B48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954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40E2A00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592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D39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2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C67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038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B63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35C81C5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6D7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FD5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136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028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8E7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74F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68D6A02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67A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anum melongena (eggplant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A1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B0B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577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A1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66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7887B86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AA4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7 phylum sp. canine oral taxon 2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332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AAE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0EE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631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1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86B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490C84C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4D0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coccu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673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3B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D23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A34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FD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178417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811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5C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1D5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7B5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9F6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AB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F8D34E6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5B0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065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4B2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708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E93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DEF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7240EE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118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tyricicocc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535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E88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1D7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F7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F4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8F3058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E59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ales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BF5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18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896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00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5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2FA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3D3FC8A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2EA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033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93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5DC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376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.2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D59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766B8E8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EE2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rdi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656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029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994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AE8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.3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756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1FCB0A1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1EB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tochondria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69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D2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E56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F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2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04F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65F83B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DB1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6D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020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0E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C6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C2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782374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E61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gerthellaceae;Ambiguous_tax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B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5D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AD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F68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7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B2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4159D27B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A0C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Eggerthellaceae_unculture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B16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DF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81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BB3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793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37BAF3C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90C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yzzerella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35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29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38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7E9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003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B2F079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032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eaferre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55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112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6A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84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4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17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12C61C8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2AB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758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2A0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11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D73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F9D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7EABE7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FB3A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ia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CE2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0E6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384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7B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.4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FA8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608A37D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29B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rdoni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5C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A56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BC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960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B0B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4A2D0146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F0A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089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A9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48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E8A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E9B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02EB39B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B49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CA-9000662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C3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F9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E9C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9B8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908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412DB72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F5C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bacill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F30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92A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4D7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DF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AC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9A9234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BB6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nifacto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BB7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4B3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B93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77E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1B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D74A4F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753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fusti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CD0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07D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18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A52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.0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01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23423E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60D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mily XIII UCG-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2C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3F7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BAC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67F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21B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957FA5B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08A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ungat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A21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573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C30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FE1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8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BA8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5E1D822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2DB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proiciproducen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388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0FE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AC4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21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004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4CBD90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B38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ce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A20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74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39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2D6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3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B2E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BDFCA63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E4E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8A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2E4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04D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CA2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0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ED80435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01D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[Clostridium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nocu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90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82E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C9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884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DC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7D002F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287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fluviitale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347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E3B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5E-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9D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67D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E-0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07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B5210E6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C3A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gativibacill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7B7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95B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41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833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CDA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CA7C56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3F3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th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DF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68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E52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A4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.7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C78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6413F181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FD7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rhabd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C4C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A8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C95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82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46D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AB34370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CE6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59B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39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D8D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A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14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65272E11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FE0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istensenell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;__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F9F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F45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5F6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10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C96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B120BD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3E8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BB8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2F9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552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9F1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509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F97E531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1B4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rmicutes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93B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99C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DC4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9B3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E2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9E6D951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76A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C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443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2B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128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2D9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3F4A28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BBCA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brevi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F32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C11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7A1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F18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260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1BB4B1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C40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istensenellaceae_unculture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5D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C15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6C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1E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14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822835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851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dat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F8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3A7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D7C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C0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274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BEC3D65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A0E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icateni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908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11C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35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A35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26E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5CFE7F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29BA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C5-1-2E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9C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766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C8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17A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ED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35BA61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1D9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cocc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7E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4B6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CC9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A7B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5F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1CE07D7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578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stinimona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1B0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9D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FEF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3CF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DD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1FDB6B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323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iclostrid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48F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B49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559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F71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413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2D2AB3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448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ldeman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EC8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744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5FB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076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EF2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F1EEA9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6D7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ysipelotrichaceae_unculture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69A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2C2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A16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440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C47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F1653A3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945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K3B31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18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3F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253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A2A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3F3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DEEDEE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88E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Eubacterium] brachy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F27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0B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7A7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F83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B07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7CDC98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590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Blaut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3DE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ABE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971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9B6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24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BE0DD5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FA1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1D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523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ABB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E3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DB6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6C885C40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7EC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TU0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CEF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ADB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DB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ACA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D8C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C84D48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FD2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K4A214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D5C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080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05B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719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3A9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405630C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448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A18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64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B22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97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395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34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D722FB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7D3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6E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CF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5F0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42A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AF3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7032EC9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668A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ysipelotrichaceae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7FC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696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B2E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B53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C8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1349DA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7E9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67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DA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9E2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C4D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260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25F8BB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EC7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32F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641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17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BB1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D70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591B072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E95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myc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947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F42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0C6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E1A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585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CE7FD23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0FF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545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7C5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27F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25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9E7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44CBDD2B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086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iobacteriale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cert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dis_unculture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A7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3F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B5D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43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75F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C236F2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980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negalimassil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3E5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164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5BA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5EC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99C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A7050A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316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ack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C8E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391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18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9A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3C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65BECD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354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gerthellaceae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462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49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185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238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B3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ACF6AC3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450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DAD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3A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EE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C81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D7F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FF10E3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859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rnesi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E2E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9B7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1A3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999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D9E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E4A508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4C2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A87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21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DF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41B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663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3981BC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313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rnesiellaceae_unculture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0E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9C4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357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91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31C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4AE1340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664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tyricimona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33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517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F8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75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0BE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5614553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6DE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dori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68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FD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EAD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B4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22D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08EB89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711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inifilaceae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8DC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8A0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DE6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F7E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38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3179A7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4A8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C8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32F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47D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68A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CA6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8DD2AC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CB8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1C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719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8F1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62C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F5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14CC0ED3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D30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ceae_unculture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F51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74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61A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E6E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629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0B1FEC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665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ceae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EC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E8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73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B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5C1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1B7904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EE0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uncultured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ikenella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BB2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0F0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75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AE9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656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EACF18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FE8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E34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B02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98D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8E6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BE4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16B36633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91F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ales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0E6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B0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BEA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07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2B7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7157B7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709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nulicat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53C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35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E1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5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0E-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49F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15A228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5B8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14B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071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FF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6AB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6C2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6FC24D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99B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eiss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BC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FC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2A1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DA2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C9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324EB7F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3B5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E7D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49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EF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61A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416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9389CB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D39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nsu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icto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704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D9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EB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D3A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190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F1E772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339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atho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DA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049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2C6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3A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D23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31184B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C21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stipe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479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7E7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6D4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38C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21C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377319F0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4DD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G-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6BB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6C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3F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E6D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B1B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CAF49B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D3F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ococcu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AB6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A3B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B0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2B7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110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A604CA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6A8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Dore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0F3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7F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C65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EC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D9F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40FC83B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0C9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enbergi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003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B4B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B00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D7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266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84F6E3B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2F4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CA-9000665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16F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0A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5C0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5A5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FD9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45B368E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9D0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clostridium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2BD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E5D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443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74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6AA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8400DC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F5B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42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9D0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B32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3C4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61B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5A110D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C37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CS020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985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2A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85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5B6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476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40890C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E5B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C2004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8C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4C6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F8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139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554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E96D25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18C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D3007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AB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043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EA9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DF4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3A0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803C4C1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811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K4A136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FC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035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D1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269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6B2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15245431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EBF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vinbryant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4F8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97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277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38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AC6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E6D6CD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A9C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ry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FAB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E3E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67C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A94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429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16A5DF5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F60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8C8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2A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882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4FE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0D3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45FA982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5AC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llimona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62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A25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919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FBB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7B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2B962B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F9A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yzzer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E55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359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D80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FC7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B04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530A92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2A8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yzzerella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3B6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B70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D5F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EF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964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196A294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9C0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igen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B3F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0B1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2A5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CDC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2F6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E966923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79A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ssicatena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50E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F8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BD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F51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4A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99A93C5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2A5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lii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635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35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2B8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330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BB4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17EA799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F71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ant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C17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95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695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47B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9BB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9392DC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AC5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ntrios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48B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4B2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EE4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64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580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154885D6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1E4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anophil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D5C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47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1DC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01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CE0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9761F6C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2B6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uvreauii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AF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65E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41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0FD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9D5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55C1605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713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]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navu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068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58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5E9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662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A35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4BB7591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C0B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] torques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2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33B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AE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0D5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B8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4E892F60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B06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_unculture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529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FEE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0AB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CE8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62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1D08107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441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653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219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12B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7A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5D2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D384BF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6B6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mbouts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CF5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372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E67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B45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F5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1756B66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3FC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sporobacte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BD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9B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94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1B7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6AE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1140F50B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CEE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ptostreptococcaceae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0EE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A9F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5AA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1CF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67E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4A5501B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5E9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trunc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BE8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AAD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C3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1FC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014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E2E964F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A0E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569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15C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5B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B6D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02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3F565F4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43A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onifractor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D15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E6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D7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116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166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6F23F14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110A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urnier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9C3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3C3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4B0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A8A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FB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413EC6D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69C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iclostrid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302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6CD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D9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AD7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78A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B269D65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778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iclostridium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6A2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556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4EF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522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EB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40E29CE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EB8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90F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C49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E0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9DB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436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5326B9E7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353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831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9F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027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3E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783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1C5B844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C56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CG-0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159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813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3E4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F4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0C7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08668D6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71F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Ruminococcu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CB1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6B1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A94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B52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871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FC8AE0B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929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65B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8DF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4C5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93D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0D0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57BB1555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84D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ales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8F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CB6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144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88F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F13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043B4519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359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enibacterium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E32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8F6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4C9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257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2D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687C37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750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ysipelatoclostridium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FB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2C5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BE2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E9B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A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CF17500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E56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alitale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477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456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373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A4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44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32E5F0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3F9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ldeman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6AD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A7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EFF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BE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D01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628AFA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1A0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aminococc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8F3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9A9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13F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99A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8A9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6D1DDB8D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699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A4F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9E6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B26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DD2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CB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4F4FD112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9B39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mona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9B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7C6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2C5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1D5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3F4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307E00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705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F8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A4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79F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A23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F02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3165885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55A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54E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8B8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235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991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1B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70520DC8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AC2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1F2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F43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3A9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DE2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EDC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6C20334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977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443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E4F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B7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35A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05F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2E69976A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A3D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rkholderiaceae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B3B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3F3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86A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A46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33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06699A" w:rsidRPr="004A7F90" w14:paraId="23C47966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943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-Shigell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48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B75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FD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57D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746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19AFEF5E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F9B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ebsiell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11F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EB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595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E9F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ECB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0D910CFB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962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bacteriaceae_anonymo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4E6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00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D78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AA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534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6699A" w:rsidRPr="004A7F90" w14:paraId="37C74014" w14:textId="77777777" w:rsidTr="00971F1C">
        <w:trPr>
          <w:trHeight w:val="340"/>
        </w:trPr>
        <w:tc>
          <w:tcPr>
            <w:tcW w:w="2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BB24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acibacillu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375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E85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221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5C5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839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</w:tbl>
    <w:p w14:paraId="71F21249" w14:textId="77777777" w:rsidR="0006699A" w:rsidRPr="004A7F90" w:rsidRDefault="0006699A" w:rsidP="0006699A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14:paraId="18908E1A" w14:textId="77777777" w:rsidR="0006699A" w:rsidRPr="004A7F90" w:rsidRDefault="0006699A" w:rsidP="0006699A">
      <w:pPr>
        <w:widowControl/>
        <w:snapToGrid w:val="0"/>
        <w:jc w:val="left"/>
        <w:rPr>
          <w:rFonts w:ascii="Times New Roman" w:hAnsi="Times New Roman" w:cs="Times New Roman"/>
          <w:sz w:val="22"/>
        </w:rPr>
      </w:pPr>
      <w:r w:rsidRPr="004A7F90">
        <w:rPr>
          <w:rFonts w:ascii="Times New Roman" w:hAnsi="Times New Roman" w:cs="Times New Roman"/>
          <w:sz w:val="22"/>
        </w:rPr>
        <w:br w:type="page"/>
      </w:r>
    </w:p>
    <w:p w14:paraId="7CA82E9E" w14:textId="77777777" w:rsidR="0006699A" w:rsidRPr="004A7F90" w:rsidRDefault="0006699A" w:rsidP="0006699A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4A7F9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b. Families changed in RBD in our dataset</w:t>
      </w:r>
    </w:p>
    <w:p w14:paraId="5B1165EC" w14:textId="77777777" w:rsidR="0006699A" w:rsidRPr="004A7F90" w:rsidRDefault="0006699A" w:rsidP="0006699A">
      <w:pPr>
        <w:widowControl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0"/>
        <w:gridCol w:w="1190"/>
        <w:gridCol w:w="1191"/>
        <w:gridCol w:w="1191"/>
        <w:gridCol w:w="1191"/>
        <w:gridCol w:w="1191"/>
      </w:tblGrid>
      <w:tr w:rsidR="0006699A" w:rsidRPr="004A7F90" w14:paraId="342C2FD6" w14:textId="77777777" w:rsidTr="00971F1C">
        <w:trPr>
          <w:trHeight w:val="340"/>
        </w:trPr>
        <w:tc>
          <w:tcPr>
            <w:tcW w:w="1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FF8C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052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07A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4A4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q-value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A0B6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ative abundance in RBD (%)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4ACF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ncreased or decreased</w:t>
            </w:r>
          </w:p>
        </w:tc>
      </w:tr>
      <w:tr w:rsidR="0006699A" w:rsidRPr="004A7F90" w14:paraId="07A92A00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EFB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ikene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456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8A8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2E-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945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6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86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113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50C4A588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EC4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kkermansi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AE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7B3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0E-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AD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BCC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F9A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43E87919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23D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hristensene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4D0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99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2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A1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DC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E9C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7CD17986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983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esulfovibrion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36B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E23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5E-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4CF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61E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6A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7E7C71F2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101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cocc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A3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3DF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1A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1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23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733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0E5F0C46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4BE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mily XIII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86B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4EF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BCE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69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A1B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1EBBFCBB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8E6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F5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BCF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3FE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574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A25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77648F88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5CB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i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969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355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8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DB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C2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9B1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6C1457BA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591A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2EA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8A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0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F8B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F06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F2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2E408806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699D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ifidobacteri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D5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271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66D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2D4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B7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4FAA2D54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2AB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94D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8E0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F2B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AD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CDA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1020F2C8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D44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nterococc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26D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85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00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02C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A45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4B3FFF2F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8D3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topobi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576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4E9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722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18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D09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1582644D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9A5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olanum melongena (eggplant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0DD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C6B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C52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3F6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58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7698814C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8C0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C3C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DF0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5C3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C00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3F4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44C120FB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4023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mily XI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5E8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06E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19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F69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5.2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0A2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5051FF24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1A7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bacillales_anonymous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C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58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81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77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4.5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1D2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28CF0705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E03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itochondri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90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E9F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E86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6B5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3.2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E41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3602158F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1B4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efluviitale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C2D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87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5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098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AAB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A4B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7C467087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E12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2C3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44A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2D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D1F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3E8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548CE494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E507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accharimonad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0C4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6F6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B0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E28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3.7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511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1615E6FD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D9F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DD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4EF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B92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731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78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036C5B91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29D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E95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04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D84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E4D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367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2B3361A8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6A5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icrococc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934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C90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625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6CD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8.7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CC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0C37CB2C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31C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usobacteri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D2D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CA6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25F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1AB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E23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061D6924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083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ia_anonymou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_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E66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78C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39D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15F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5.4E-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750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23CF8DEC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2F6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arnobacteri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FAB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8A0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290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B0E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.0E-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D42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65A40672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6196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ynergist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A2F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BD5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5DA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EDB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7C3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727421C6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33A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thanobacteri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919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F3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428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E31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EB3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3DB3090F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9AB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ales_anonymous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7E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E78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C1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44B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B1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41162909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46EA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irmicutes_anonymous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36E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291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23C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A1C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F4F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46B6EFB3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0ED2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4BE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DC6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BB0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EFC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6E9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4B784AAB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732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arinifi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F4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86C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E87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003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EF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62903177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57B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Actinomycet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E56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CB4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BD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688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DA1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6308443F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9A4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FC1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F2F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F9A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E11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5CF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61F94ED7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20E4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riobacteriale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Incert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dis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C4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7D0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1B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BAD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8C8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4C98B834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7D9A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rnesie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46A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A8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273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99E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77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32D2F9CD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70AB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186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F24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529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EDF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B9B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35C6B681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F02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annere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1B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A7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118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81F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C65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39DEEB1A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3FBE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baci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1D6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B1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80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CED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1.1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F0D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65A26261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287A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euconostoc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69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7A53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769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17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25D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1B30E1F4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0DF0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treptococc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7CD7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16F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A9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20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BE7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297D32D3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17B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ceae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C68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7E6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4E6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5BA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38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66054B15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85A5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vadinBB60 grou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F3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7E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39F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C48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4CAC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1ACD7DCE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545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AD8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F95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6EE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123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DB3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16AACF32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189C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_anonymous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EB2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A9F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237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C4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8EA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76D7AAC7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6BA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idaminococc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ED18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875D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C5DE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894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220A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55366810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89A1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ictivall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D0B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AD2F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07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4749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BE1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4A7F90" w14:paraId="0EC28034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1B6F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rkholderiaceae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13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0D22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F6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D87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ADFB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06699A" w:rsidRPr="00DB0713" w14:paraId="7E1B6DC2" w14:textId="77777777" w:rsidTr="00971F1C">
        <w:trPr>
          <w:trHeight w:val="340"/>
        </w:trPr>
        <w:tc>
          <w:tcPr>
            <w:tcW w:w="1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D14D8" w14:textId="77777777" w:rsidR="0006699A" w:rsidRPr="004A7F90" w:rsidRDefault="0006699A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8706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C1E0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A045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2E24" w14:textId="77777777" w:rsidR="0006699A" w:rsidRPr="004A7F90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2.7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E1F7" w14:textId="77777777" w:rsidR="0006699A" w:rsidRPr="00044B5B" w:rsidRDefault="0006699A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A7F9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</w:tbl>
    <w:p w14:paraId="7D4EB20B" w14:textId="77777777" w:rsidR="0006699A" w:rsidRDefault="0006699A" w:rsidP="0006699A">
      <w:pPr>
        <w:widowControl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041B308C" w14:textId="77777777" w:rsidR="009B5BAD" w:rsidRDefault="009B5BAD">
      <w:bookmarkStart w:id="0" w:name="_GoBack"/>
      <w:bookmarkEnd w:id="0"/>
    </w:p>
    <w:sectPr w:rsidR="009B5B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99A"/>
    <w:rsid w:val="0006699A"/>
    <w:rsid w:val="004A7F90"/>
    <w:rsid w:val="00787586"/>
    <w:rsid w:val="009B5BAD"/>
    <w:rsid w:val="00A7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68F825"/>
  <w15:chartTrackingRefBased/>
  <w15:docId w15:val="{DBDBEF42-EFBA-47C7-8C9E-F7B01478E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9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99A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99A"/>
    <w:rPr>
      <w:rFonts w:ascii="MS Mincho" w:eastAsia="MS Mincho"/>
      <w:sz w:val="18"/>
      <w:szCs w:val="18"/>
    </w:rPr>
  </w:style>
  <w:style w:type="numbering" w:customStyle="1" w:styleId="1">
    <w:name w:val="リストなし1"/>
    <w:next w:val="NoList"/>
    <w:uiPriority w:val="99"/>
    <w:semiHidden/>
    <w:unhideWhenUsed/>
    <w:rsid w:val="0006699A"/>
  </w:style>
  <w:style w:type="character" w:styleId="Hyperlink">
    <w:name w:val="Hyperlink"/>
    <w:basedOn w:val="DefaultParagraphFont"/>
    <w:uiPriority w:val="99"/>
    <w:semiHidden/>
    <w:unhideWhenUsed/>
    <w:rsid w:val="000669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99A"/>
    <w:rPr>
      <w:color w:val="954F72"/>
      <w:u w:val="single"/>
    </w:rPr>
  </w:style>
  <w:style w:type="paragraph" w:customStyle="1" w:styleId="msonormal0">
    <w:name w:val="msonormal"/>
    <w:basedOn w:val="Normal"/>
    <w:rsid w:val="0006699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06699A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06699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06699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color w:val="000000"/>
      <w:kern w:val="0"/>
      <w:sz w:val="22"/>
    </w:rPr>
  </w:style>
  <w:style w:type="paragraph" w:customStyle="1" w:styleId="font8">
    <w:name w:val="font8"/>
    <w:basedOn w:val="Normal"/>
    <w:rsid w:val="0006699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color w:val="000000"/>
      <w:kern w:val="0"/>
      <w:sz w:val="22"/>
    </w:rPr>
  </w:style>
  <w:style w:type="paragraph" w:customStyle="1" w:styleId="xl65">
    <w:name w:val="xl65"/>
    <w:basedOn w:val="Normal"/>
    <w:rsid w:val="0006699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06699A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Normal"/>
    <w:rsid w:val="0006699A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Normal"/>
    <w:rsid w:val="0006699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06699A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06699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06699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06699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06699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06699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06699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06699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06699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06699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06699A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06699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699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699A"/>
  </w:style>
  <w:style w:type="paragraph" w:styleId="Footer">
    <w:name w:val="footer"/>
    <w:basedOn w:val="Normal"/>
    <w:link w:val="FooterChar"/>
    <w:uiPriority w:val="99"/>
    <w:unhideWhenUsed/>
    <w:rsid w:val="0006699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699A"/>
  </w:style>
  <w:style w:type="paragraph" w:customStyle="1" w:styleId="EndNoteBibliographyTitle">
    <w:name w:val="EndNote Bibliography Title"/>
    <w:basedOn w:val="Normal"/>
    <w:link w:val="EndNoteBibliographyTitle0"/>
    <w:rsid w:val="0006699A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6699A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sid w:val="0006699A"/>
    <w:pPr>
      <w:jc w:val="left"/>
    </w:pPr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6699A"/>
    <w:rPr>
      <w:rFonts w:ascii="Century" w:hAnsi="Century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49</Words>
  <Characters>7692</Characters>
  <Application>Microsoft Office Word</Application>
  <DocSecurity>0</DocSecurity>
  <Lines>64</Lines>
  <Paragraphs>18</Paragraphs>
  <ScaleCrop>false</ScaleCrop>
  <Company/>
  <LinksUpToDate>false</LinksUpToDate>
  <CharactersWithSpaces>9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genet</dc:creator>
  <cp:keywords/>
  <dc:description/>
  <cp:lastModifiedBy>Kowalski, Stefanie</cp:lastModifiedBy>
  <cp:revision>3</cp:revision>
  <dcterms:created xsi:type="dcterms:W3CDTF">2020-11-18T13:03:00Z</dcterms:created>
  <dcterms:modified xsi:type="dcterms:W3CDTF">2020-11-18T13:04:00Z</dcterms:modified>
</cp:coreProperties>
</file>